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60C594" w14:textId="53C307EA" w:rsidR="0094134A" w:rsidRPr="00977617" w:rsidRDefault="0094134A" w:rsidP="0094134A">
      <w:pPr>
        <w:pStyle w:val="Caption"/>
        <w:rPr>
          <w:rFonts w:ascii="Times New Roman" w:hAnsi="Times New Roman" w:cs="Times New Roman"/>
          <w:i w:val="0"/>
          <w:color w:val="333333"/>
          <w:sz w:val="24"/>
          <w:szCs w:val="24"/>
          <w:shd w:val="clear" w:color="auto" w:fill="FFFFFF"/>
        </w:rPr>
      </w:pPr>
      <w:bookmarkStart w:id="0" w:name="_Ref204476904"/>
      <w:bookmarkStart w:id="1" w:name="_GoBack"/>
      <w:bookmarkEnd w:id="1"/>
      <w:r w:rsidRPr="00977617">
        <w:rPr>
          <w:rFonts w:ascii="Times New Roman" w:hAnsi="Times New Roman" w:cs="Times New Roman"/>
          <w:i w:val="0"/>
          <w:sz w:val="24"/>
          <w:szCs w:val="24"/>
        </w:rPr>
        <w:t>Supplementary file</w:t>
      </w:r>
      <w:bookmarkEnd w:id="0"/>
      <w:r>
        <w:rPr>
          <w:rFonts w:ascii="Times New Roman" w:hAnsi="Times New Roman" w:cs="Times New Roman"/>
          <w:i w:val="0"/>
          <w:sz w:val="24"/>
          <w:szCs w:val="24"/>
        </w:rPr>
        <w:t xml:space="preserve"> 1</w:t>
      </w:r>
      <w:r w:rsidRPr="00977617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: </w:t>
      </w:r>
      <w:r w:rsidRPr="00977617">
        <w:rPr>
          <w:rFonts w:ascii="Times New Roman" w:hAnsi="Times New Roman" w:cs="Times New Roman"/>
          <w:i w:val="0"/>
          <w:sz w:val="24"/>
          <w:szCs w:val="24"/>
        </w:rPr>
        <w:t>Key words and phrases u</w:t>
      </w:r>
      <w:r>
        <w:rPr>
          <w:rFonts w:ascii="Times New Roman" w:hAnsi="Times New Roman" w:cs="Times New Roman"/>
          <w:i w:val="0"/>
          <w:sz w:val="24"/>
          <w:szCs w:val="24"/>
        </w:rPr>
        <w:t>sed in different Databases for</w:t>
      </w:r>
      <w:r w:rsidRPr="00977617">
        <w:rPr>
          <w:rFonts w:ascii="Times New Roman" w:hAnsi="Times New Roman" w:cs="Times New Roman"/>
          <w:i w:val="0"/>
          <w:sz w:val="24"/>
          <w:szCs w:val="24"/>
        </w:rPr>
        <w:t xml:space="preserve"> search strategy</w:t>
      </w:r>
    </w:p>
    <w:tbl>
      <w:tblPr>
        <w:tblW w:w="97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0"/>
        <w:gridCol w:w="6322"/>
        <w:gridCol w:w="2923"/>
      </w:tblGrid>
      <w:tr w:rsidR="00F21B47" w:rsidRPr="00F21B47" w14:paraId="5BA595DE" w14:textId="77777777" w:rsidTr="00134DD0">
        <w:trPr>
          <w:trHeight w:val="303"/>
          <w:jc w:val="center"/>
        </w:trPr>
        <w:tc>
          <w:tcPr>
            <w:tcW w:w="470" w:type="dxa"/>
            <w:shd w:val="clear" w:color="auto" w:fill="D9D9D9" w:themeFill="background1" w:themeFillShade="D9"/>
            <w:vAlign w:val="center"/>
          </w:tcPr>
          <w:p w14:paraId="6639BD2A" w14:textId="77777777" w:rsidR="00F21B47" w:rsidRPr="00F21B47" w:rsidRDefault="00F21B47" w:rsidP="00F21B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2" w:type="dxa"/>
            <w:shd w:val="clear" w:color="auto" w:fill="D9D9D9" w:themeFill="background1" w:themeFillShade="D9"/>
            <w:vAlign w:val="center"/>
          </w:tcPr>
          <w:p w14:paraId="501AF369" w14:textId="77777777" w:rsidR="00F21B47" w:rsidRPr="00F21B47" w:rsidRDefault="00F21B47" w:rsidP="00F21B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B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tabases </w:t>
            </w:r>
          </w:p>
        </w:tc>
        <w:tc>
          <w:tcPr>
            <w:tcW w:w="2923" w:type="dxa"/>
            <w:shd w:val="clear" w:color="auto" w:fill="D9D9D9" w:themeFill="background1" w:themeFillShade="D9"/>
            <w:vAlign w:val="center"/>
          </w:tcPr>
          <w:p w14:paraId="4BA9D10D" w14:textId="1FFD1867" w:rsidR="00F21B47" w:rsidRPr="00F21B47" w:rsidRDefault="00F21B47" w:rsidP="00134D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B47">
              <w:rPr>
                <w:rFonts w:ascii="Times New Roman" w:eastAsia="Times New Roman" w:hAnsi="Times New Roman" w:cs="Times New Roman"/>
                <w:sz w:val="24"/>
                <w:szCs w:val="24"/>
              </w:rPr>
              <w:t>No of articles</w:t>
            </w:r>
          </w:p>
        </w:tc>
      </w:tr>
      <w:tr w:rsidR="00F21B47" w:rsidRPr="00F21B47" w14:paraId="301E593B" w14:textId="77777777" w:rsidTr="00134DD0">
        <w:trPr>
          <w:trHeight w:val="303"/>
          <w:jc w:val="center"/>
        </w:trPr>
        <w:tc>
          <w:tcPr>
            <w:tcW w:w="470" w:type="dxa"/>
            <w:shd w:val="clear" w:color="auto" w:fill="D9D9D9" w:themeFill="background1" w:themeFillShade="D9"/>
            <w:vAlign w:val="center"/>
          </w:tcPr>
          <w:p w14:paraId="7A73458E" w14:textId="77777777" w:rsidR="00F21B47" w:rsidRPr="00F21B47" w:rsidRDefault="00F21B47" w:rsidP="00F21B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2" w:type="dxa"/>
            <w:shd w:val="clear" w:color="auto" w:fill="D9D9D9" w:themeFill="background1" w:themeFillShade="D9"/>
            <w:vAlign w:val="center"/>
          </w:tcPr>
          <w:p w14:paraId="3340459C" w14:textId="77777777" w:rsidR="00F21B47" w:rsidRPr="00F21B47" w:rsidRDefault="00F21B47" w:rsidP="00F21B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B47">
              <w:rPr>
                <w:rFonts w:ascii="Times New Roman" w:eastAsia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2923" w:type="dxa"/>
            <w:shd w:val="clear" w:color="auto" w:fill="D9D9D9" w:themeFill="background1" w:themeFillShade="D9"/>
            <w:vAlign w:val="center"/>
          </w:tcPr>
          <w:p w14:paraId="7F366155" w14:textId="77777777" w:rsidR="00F21B47" w:rsidRPr="00F21B47" w:rsidRDefault="00F21B47" w:rsidP="00134D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1B47" w:rsidRPr="00F21B47" w14:paraId="3BD78CBF" w14:textId="77777777" w:rsidTr="00134DD0">
        <w:trPr>
          <w:trHeight w:val="303"/>
          <w:jc w:val="center"/>
        </w:trPr>
        <w:tc>
          <w:tcPr>
            <w:tcW w:w="470" w:type="dxa"/>
            <w:vAlign w:val="center"/>
          </w:tcPr>
          <w:p w14:paraId="1751F006" w14:textId="77777777" w:rsidR="00F21B47" w:rsidRPr="00F21B47" w:rsidRDefault="00F21B47" w:rsidP="00F21B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B47">
              <w:rPr>
                <w:rFonts w:ascii="Times New Roman" w:eastAsia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322" w:type="dxa"/>
            <w:vAlign w:val="center"/>
          </w:tcPr>
          <w:p w14:paraId="3D71C383" w14:textId="59C9F7D6" w:rsidR="00F21B47" w:rsidRPr="00F21B47" w:rsidRDefault="00E43107" w:rsidP="00A56A0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8410C2">
              <w:rPr>
                <w:rFonts w:ascii="Times New Roman" w:eastAsia="Times New Roman" w:hAnsi="Times New Roman" w:cs="Times New Roman"/>
                <w:sz w:val="24"/>
                <w:szCs w:val="24"/>
              </w:rPr>
              <w:t>Drinking wate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="008410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r w:rsidR="00A56A0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8410C2">
              <w:rPr>
                <w:rFonts w:ascii="Times New Roman" w:eastAsia="Times New Roman" w:hAnsi="Times New Roman" w:cs="Times New Roman"/>
                <w:sz w:val="24"/>
                <w:szCs w:val="24"/>
              </w:rPr>
              <w:t>Water</w:t>
            </w:r>
            <w:r w:rsidR="00A56A0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23" w:type="dxa"/>
            <w:vAlign w:val="center"/>
          </w:tcPr>
          <w:p w14:paraId="7FD6FEBE" w14:textId="74650A87" w:rsidR="00A40BF5" w:rsidRPr="00BD568D" w:rsidRDefault="00A40BF5" w:rsidP="00134DD0">
            <w:pPr>
              <w:pStyle w:val="Heading3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sz w:val="24"/>
                <w:szCs w:val="24"/>
              </w:rPr>
            </w:pPr>
            <w:r w:rsidRPr="00A40BF5">
              <w:rPr>
                <w:b w:val="0"/>
                <w:bCs w:val="0"/>
                <w:sz w:val="24"/>
                <w:szCs w:val="24"/>
              </w:rPr>
              <w:t>1,369,082</w:t>
            </w:r>
          </w:p>
        </w:tc>
      </w:tr>
      <w:tr w:rsidR="00F21B47" w:rsidRPr="00F21B47" w14:paraId="1696B975" w14:textId="77777777" w:rsidTr="00134DD0">
        <w:trPr>
          <w:trHeight w:val="303"/>
          <w:jc w:val="center"/>
        </w:trPr>
        <w:tc>
          <w:tcPr>
            <w:tcW w:w="470" w:type="dxa"/>
            <w:vAlign w:val="center"/>
          </w:tcPr>
          <w:p w14:paraId="573F5706" w14:textId="77777777" w:rsidR="00F21B47" w:rsidRPr="00F21B47" w:rsidRDefault="00F21B47" w:rsidP="00F21B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B47">
              <w:rPr>
                <w:rFonts w:ascii="Times New Roman" w:eastAsia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322" w:type="dxa"/>
            <w:vAlign w:val="center"/>
          </w:tcPr>
          <w:p w14:paraId="33FA60A4" w14:textId="4C48B595" w:rsidR="00F21B47" w:rsidRPr="00F21B47" w:rsidRDefault="007216E5" w:rsidP="007216E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E43107">
              <w:rPr>
                <w:rFonts w:ascii="Times New Roman" w:eastAsia="Times New Roman" w:hAnsi="Times New Roman" w:cs="Times New Roman"/>
                <w:sz w:val="24"/>
                <w:szCs w:val="24"/>
              </w:rPr>
              <w:t>Microbial quality) OR (Bacteriological quality)</w:t>
            </w:r>
            <w:r w:rsidRPr="007216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(Fecal</w:t>
            </w:r>
            <w:r w:rsidR="00E4310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tamination)</w:t>
            </w:r>
            <w:r w:rsidRPr="007216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r w:rsidR="00E43107">
              <w:rPr>
                <w:rFonts w:ascii="Times New Roman" w:eastAsia="Times New Roman" w:hAnsi="Times New Roman" w:cs="Times New Roman"/>
                <w:sz w:val="24"/>
                <w:szCs w:val="24"/>
              </w:rPr>
              <w:t>(E.coli contamination)</w:t>
            </w:r>
          </w:p>
        </w:tc>
        <w:tc>
          <w:tcPr>
            <w:tcW w:w="2923" w:type="dxa"/>
            <w:vAlign w:val="center"/>
          </w:tcPr>
          <w:p w14:paraId="4AF4BA99" w14:textId="3687FC91" w:rsidR="00F21B47" w:rsidRPr="00F21B47" w:rsidRDefault="00F30062" w:rsidP="00134D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062">
              <w:rPr>
                <w:rFonts w:ascii="Times New Roman" w:eastAsia="Times New Roman" w:hAnsi="Times New Roman" w:cs="Times New Roman"/>
                <w:sz w:val="24"/>
                <w:szCs w:val="24"/>
              </w:rPr>
              <w:t>60,430</w:t>
            </w:r>
          </w:p>
        </w:tc>
      </w:tr>
      <w:tr w:rsidR="00F21B47" w:rsidRPr="00F21B47" w14:paraId="5B01DC3D" w14:textId="77777777" w:rsidTr="00134DD0">
        <w:trPr>
          <w:trHeight w:val="303"/>
          <w:jc w:val="center"/>
        </w:trPr>
        <w:tc>
          <w:tcPr>
            <w:tcW w:w="470" w:type="dxa"/>
            <w:vAlign w:val="center"/>
          </w:tcPr>
          <w:p w14:paraId="2F557E9E" w14:textId="77777777" w:rsidR="00F21B47" w:rsidRPr="00F21B47" w:rsidRDefault="00F21B47" w:rsidP="00F21B4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B47">
              <w:rPr>
                <w:rFonts w:ascii="Times New Roman" w:eastAsia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322" w:type="dxa"/>
            <w:vAlign w:val="center"/>
          </w:tcPr>
          <w:p w14:paraId="7DE74751" w14:textId="10042EE9" w:rsidR="00F21B47" w:rsidRPr="00192647" w:rsidRDefault="00BD568D" w:rsidP="00ED2898">
            <w:pPr>
              <w:spacing w:after="0" w:line="276" w:lineRule="auto"/>
              <w:rPr>
                <w:rFonts w:ascii="Ebrima" w:eastAsia="Times New Roman" w:hAnsi="Ebrima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Point of use)</w:t>
            </w:r>
            <w:r w:rsidR="001926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92647" w:rsidRPr="001926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 </w:t>
            </w:r>
            <w:r w:rsidR="00E7210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192647" w:rsidRPr="00192647">
              <w:rPr>
                <w:rFonts w:ascii="Times New Roman" w:eastAsia="Times New Roman" w:hAnsi="Times New Roman" w:cs="Times New Roman"/>
                <w:sz w:val="24"/>
                <w:szCs w:val="24"/>
              </w:rPr>
              <w:t>point of consumption</w:t>
            </w:r>
            <w:r w:rsidR="00E7210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="00192647" w:rsidRPr="001926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r w:rsidR="00E7210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192647" w:rsidRPr="00192647">
              <w:rPr>
                <w:rFonts w:ascii="Times New Roman" w:eastAsia="Times New Roman" w:hAnsi="Times New Roman" w:cs="Times New Roman"/>
                <w:sz w:val="24"/>
                <w:szCs w:val="24"/>
              </w:rPr>
              <w:t>point of Drinking</w:t>
            </w:r>
            <w:r w:rsidR="00E7210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23" w:type="dxa"/>
            <w:vAlign w:val="center"/>
          </w:tcPr>
          <w:p w14:paraId="3E3E8D7B" w14:textId="04FFE34C" w:rsidR="00F21B47" w:rsidRPr="00F21B47" w:rsidRDefault="00DA6448" w:rsidP="00134D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6448">
              <w:rPr>
                <w:rFonts w:ascii="Times New Roman" w:eastAsia="Times New Roman" w:hAnsi="Times New Roman" w:cs="Times New Roman"/>
                <w:sz w:val="24"/>
                <w:szCs w:val="24"/>
              </w:rPr>
              <w:t>1,375,096</w:t>
            </w:r>
          </w:p>
        </w:tc>
      </w:tr>
      <w:tr w:rsidR="00F21B47" w:rsidRPr="00F21B47" w14:paraId="7BB0059F" w14:textId="77777777" w:rsidTr="00134DD0">
        <w:trPr>
          <w:trHeight w:val="303"/>
          <w:jc w:val="center"/>
        </w:trPr>
        <w:tc>
          <w:tcPr>
            <w:tcW w:w="470" w:type="dxa"/>
            <w:vAlign w:val="center"/>
          </w:tcPr>
          <w:p w14:paraId="716AED12" w14:textId="77777777" w:rsidR="00F21B47" w:rsidRPr="00F21B47" w:rsidRDefault="00F21B47" w:rsidP="00F21B4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B47">
              <w:rPr>
                <w:rFonts w:ascii="Times New Roman" w:eastAsia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322" w:type="dxa"/>
            <w:vAlign w:val="center"/>
          </w:tcPr>
          <w:p w14:paraId="2E15B9D6" w14:textId="13985FC6" w:rsidR="00F21B47" w:rsidRPr="00F21B47" w:rsidRDefault="00ED2898" w:rsidP="00A92EB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28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Associated factors)) OR (Risk Factors)) OR (Determinant Factors)) </w:t>
            </w:r>
          </w:p>
        </w:tc>
        <w:tc>
          <w:tcPr>
            <w:tcW w:w="2923" w:type="dxa"/>
            <w:vAlign w:val="center"/>
          </w:tcPr>
          <w:p w14:paraId="6161EF2F" w14:textId="59FE8FC3" w:rsidR="00F21B47" w:rsidRPr="00F21B47" w:rsidRDefault="00E72100" w:rsidP="00134D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100">
              <w:rPr>
                <w:rFonts w:ascii="Times New Roman" w:eastAsia="Times New Roman" w:hAnsi="Times New Roman" w:cs="Times New Roman"/>
                <w:sz w:val="24"/>
                <w:szCs w:val="24"/>
              </w:rPr>
              <w:t>4,778,456</w:t>
            </w:r>
          </w:p>
        </w:tc>
      </w:tr>
      <w:tr w:rsidR="00A92EB1" w:rsidRPr="00F21B47" w14:paraId="48CFB0C2" w14:textId="77777777" w:rsidTr="00134DD0">
        <w:trPr>
          <w:trHeight w:val="303"/>
          <w:jc w:val="center"/>
        </w:trPr>
        <w:tc>
          <w:tcPr>
            <w:tcW w:w="470" w:type="dxa"/>
            <w:vAlign w:val="center"/>
          </w:tcPr>
          <w:p w14:paraId="30B9F7DB" w14:textId="01111B73" w:rsidR="00A92EB1" w:rsidRPr="00F21B47" w:rsidRDefault="00E72100" w:rsidP="00F21B4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6322" w:type="dxa"/>
            <w:vAlign w:val="center"/>
          </w:tcPr>
          <w:p w14:paraId="69664B1F" w14:textId="0E9BD264" w:rsidR="00A92EB1" w:rsidRPr="00ED2898" w:rsidRDefault="00E72100" w:rsidP="00A92EB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A92EB1">
              <w:rPr>
                <w:rFonts w:ascii="Times New Roman" w:eastAsia="Times New Roman" w:hAnsi="Times New Roman" w:cs="Times New Roman"/>
                <w:sz w:val="24"/>
                <w:szCs w:val="24"/>
              </w:rPr>
              <w:t>Ethiopia)</w:t>
            </w:r>
          </w:p>
        </w:tc>
        <w:tc>
          <w:tcPr>
            <w:tcW w:w="2923" w:type="dxa"/>
            <w:vAlign w:val="center"/>
          </w:tcPr>
          <w:p w14:paraId="145CD7CE" w14:textId="125F0C06" w:rsidR="00A92EB1" w:rsidRPr="00F21B47" w:rsidRDefault="00E43107" w:rsidP="00134D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107">
              <w:rPr>
                <w:rFonts w:ascii="Times New Roman" w:eastAsia="Times New Roman" w:hAnsi="Times New Roman" w:cs="Times New Roman"/>
                <w:sz w:val="24"/>
                <w:szCs w:val="24"/>
              </w:rPr>
              <w:t>47,628</w:t>
            </w:r>
          </w:p>
        </w:tc>
      </w:tr>
      <w:tr w:rsidR="00F21B47" w:rsidRPr="00F21B47" w14:paraId="2C79F4AB" w14:textId="77777777" w:rsidTr="00134DD0">
        <w:trPr>
          <w:trHeight w:val="303"/>
          <w:jc w:val="center"/>
        </w:trPr>
        <w:tc>
          <w:tcPr>
            <w:tcW w:w="470" w:type="dxa"/>
            <w:vAlign w:val="center"/>
          </w:tcPr>
          <w:p w14:paraId="2AD4A544" w14:textId="77777777" w:rsidR="00F21B47" w:rsidRPr="00F21B47" w:rsidRDefault="00F21B47" w:rsidP="00F21B4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2" w:type="dxa"/>
            <w:vAlign w:val="center"/>
          </w:tcPr>
          <w:p w14:paraId="3AD4E8F6" w14:textId="1C76EA9F" w:rsidR="00F21B47" w:rsidRPr="00F21B47" w:rsidRDefault="00F21B47" w:rsidP="00F21B4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B47">
              <w:rPr>
                <w:rFonts w:ascii="Times New Roman" w:eastAsia="Times New Roman" w:hAnsi="Times New Roman" w:cs="Times New Roman"/>
                <w:sz w:val="24"/>
                <w:szCs w:val="24"/>
              </w:rPr>
              <w:t>#1 &amp; #2</w:t>
            </w:r>
            <w:r w:rsidR="007A530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21B47">
              <w:rPr>
                <w:rFonts w:ascii="Times New Roman" w:eastAsia="Times New Roman" w:hAnsi="Times New Roman" w:cs="Times New Roman"/>
                <w:sz w:val="24"/>
                <w:szCs w:val="24"/>
              </w:rPr>
              <w:t>&amp; #3</w:t>
            </w:r>
            <w:r w:rsidR="007A530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21B47">
              <w:rPr>
                <w:rFonts w:ascii="Times New Roman" w:eastAsia="Times New Roman" w:hAnsi="Times New Roman" w:cs="Times New Roman"/>
                <w:sz w:val="24"/>
                <w:szCs w:val="24"/>
              </w:rPr>
              <w:t>&amp; #4</w:t>
            </w:r>
            <w:r w:rsidR="00A56A0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amp; #5</w:t>
            </w:r>
          </w:p>
        </w:tc>
        <w:tc>
          <w:tcPr>
            <w:tcW w:w="2923" w:type="dxa"/>
            <w:vAlign w:val="center"/>
          </w:tcPr>
          <w:p w14:paraId="54421720" w14:textId="7788FF09" w:rsidR="00F21B47" w:rsidRPr="00F21B47" w:rsidRDefault="004E396B" w:rsidP="00134D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9127E8" w:rsidRPr="00F21B47" w14:paraId="59F96AE4" w14:textId="77777777" w:rsidTr="00134DD0">
        <w:trPr>
          <w:trHeight w:val="303"/>
          <w:jc w:val="center"/>
        </w:trPr>
        <w:tc>
          <w:tcPr>
            <w:tcW w:w="470" w:type="dxa"/>
            <w:shd w:val="clear" w:color="auto" w:fill="D9D9D9" w:themeFill="background1" w:themeFillShade="D9"/>
            <w:vAlign w:val="center"/>
          </w:tcPr>
          <w:p w14:paraId="3D83D7DB" w14:textId="77777777" w:rsidR="009127E8" w:rsidRPr="00F21B47" w:rsidRDefault="009127E8" w:rsidP="009127E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2" w:type="dxa"/>
            <w:shd w:val="clear" w:color="auto" w:fill="D9D9D9" w:themeFill="background1" w:themeFillShade="D9"/>
            <w:vAlign w:val="center"/>
          </w:tcPr>
          <w:p w14:paraId="05FCD0BE" w14:textId="3334795B" w:rsidR="009127E8" w:rsidRPr="00F21B47" w:rsidRDefault="009127E8" w:rsidP="009127E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B47">
              <w:rPr>
                <w:rFonts w:ascii="Times New Roman" w:eastAsia="Times New Roman" w:hAnsi="Times New Roman" w:cs="Times New Roman"/>
                <w:sz w:val="24"/>
                <w:szCs w:val="24"/>
              </w:rPr>
              <w:t>Google Scholar</w:t>
            </w:r>
          </w:p>
        </w:tc>
        <w:tc>
          <w:tcPr>
            <w:tcW w:w="2923" w:type="dxa"/>
            <w:shd w:val="clear" w:color="auto" w:fill="D9D9D9" w:themeFill="background1" w:themeFillShade="D9"/>
            <w:vAlign w:val="center"/>
          </w:tcPr>
          <w:p w14:paraId="1DD4B5E0" w14:textId="77777777" w:rsidR="009127E8" w:rsidRPr="00F21B47" w:rsidRDefault="009127E8" w:rsidP="00134D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127E8" w:rsidRPr="00F21B47" w14:paraId="287B1B33" w14:textId="77777777" w:rsidTr="00134DD0">
        <w:trPr>
          <w:trHeight w:val="303"/>
          <w:jc w:val="center"/>
        </w:trPr>
        <w:tc>
          <w:tcPr>
            <w:tcW w:w="470" w:type="dxa"/>
          </w:tcPr>
          <w:p w14:paraId="630B0D22" w14:textId="7F2061EF" w:rsidR="009127E8" w:rsidRPr="00C97713" w:rsidRDefault="009127E8" w:rsidP="009127E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713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322" w:type="dxa"/>
          </w:tcPr>
          <w:p w14:paraId="3A03C2A5" w14:textId="185A11C7" w:rsidR="009127E8" w:rsidRPr="00C97713" w:rsidRDefault="009127E8" w:rsidP="009127E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8C1">
              <w:rPr>
                <w:rFonts w:ascii="Times New Roman" w:eastAsia="Times New Roman" w:hAnsi="Times New Roman" w:cs="Times New Roman"/>
                <w:sz w:val="24"/>
                <w:szCs w:val="24"/>
              </w:rPr>
              <w:t>"Drinking water" OR “Water"</w:t>
            </w:r>
          </w:p>
        </w:tc>
        <w:tc>
          <w:tcPr>
            <w:tcW w:w="2923" w:type="dxa"/>
            <w:vAlign w:val="center"/>
          </w:tcPr>
          <w:p w14:paraId="1ABF9B20" w14:textId="5268ADD3" w:rsidR="009127E8" w:rsidRPr="00C97713" w:rsidRDefault="009127E8" w:rsidP="00134D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5E43">
              <w:rPr>
                <w:rFonts w:ascii="Times New Roman" w:eastAsia="Times New Roman" w:hAnsi="Times New Roman" w:cs="Times New Roman"/>
                <w:sz w:val="24"/>
                <w:szCs w:val="24"/>
              </w:rPr>
              <w:t>748,000</w:t>
            </w:r>
          </w:p>
        </w:tc>
      </w:tr>
      <w:tr w:rsidR="009127E8" w:rsidRPr="00F21B47" w14:paraId="07DC557B" w14:textId="77777777" w:rsidTr="00134DD0">
        <w:trPr>
          <w:trHeight w:val="303"/>
          <w:jc w:val="center"/>
        </w:trPr>
        <w:tc>
          <w:tcPr>
            <w:tcW w:w="470" w:type="dxa"/>
          </w:tcPr>
          <w:p w14:paraId="1B126993" w14:textId="14E149C7" w:rsidR="009127E8" w:rsidRPr="00C97713" w:rsidRDefault="009127E8" w:rsidP="009127E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713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322" w:type="dxa"/>
          </w:tcPr>
          <w:p w14:paraId="2C68ECD8" w14:textId="21D80DC5" w:rsidR="009127E8" w:rsidRPr="00C97713" w:rsidRDefault="009127E8" w:rsidP="009127E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8C1">
              <w:rPr>
                <w:rFonts w:ascii="Times New Roman" w:hAnsi="Times New Roman" w:cs="Times New Roman"/>
                <w:sz w:val="24"/>
                <w:szCs w:val="24"/>
              </w:rPr>
              <w:t>"Microbial quality" OR "Bacteriological quality" OR "Fecal contamination" OR "E coli contamination"</w:t>
            </w:r>
          </w:p>
        </w:tc>
        <w:tc>
          <w:tcPr>
            <w:tcW w:w="2923" w:type="dxa"/>
            <w:vAlign w:val="center"/>
          </w:tcPr>
          <w:p w14:paraId="185C78EB" w14:textId="7894F410" w:rsidR="009127E8" w:rsidRPr="00C97713" w:rsidRDefault="009127E8" w:rsidP="00134D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0E70">
              <w:rPr>
                <w:rFonts w:ascii="Times New Roman" w:eastAsia="Times New Roman" w:hAnsi="Times New Roman" w:cs="Times New Roman"/>
                <w:sz w:val="24"/>
                <w:szCs w:val="24"/>
              </w:rPr>
              <w:t>26,400</w:t>
            </w:r>
          </w:p>
        </w:tc>
      </w:tr>
      <w:tr w:rsidR="009127E8" w:rsidRPr="00F21B47" w14:paraId="6441E516" w14:textId="77777777" w:rsidTr="00134DD0">
        <w:trPr>
          <w:trHeight w:val="303"/>
          <w:jc w:val="center"/>
        </w:trPr>
        <w:tc>
          <w:tcPr>
            <w:tcW w:w="470" w:type="dxa"/>
          </w:tcPr>
          <w:p w14:paraId="060EE16A" w14:textId="0563FE2E" w:rsidR="009127E8" w:rsidRPr="00C97713" w:rsidRDefault="009127E8" w:rsidP="009127E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713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322" w:type="dxa"/>
          </w:tcPr>
          <w:p w14:paraId="03EA63C5" w14:textId="681AE1A2" w:rsidR="009127E8" w:rsidRPr="00C97713" w:rsidRDefault="009127E8" w:rsidP="009127E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8C1">
              <w:rPr>
                <w:rFonts w:ascii="Times New Roman" w:hAnsi="Times New Roman" w:cs="Times New Roman"/>
                <w:sz w:val="24"/>
                <w:szCs w:val="24"/>
              </w:rPr>
              <w:t>(Point of use) OR (point of consumption) OR (point of Drinking)</w:t>
            </w:r>
          </w:p>
        </w:tc>
        <w:tc>
          <w:tcPr>
            <w:tcW w:w="2923" w:type="dxa"/>
            <w:vAlign w:val="center"/>
          </w:tcPr>
          <w:p w14:paraId="3BB4683E" w14:textId="6A4EE328" w:rsidR="009127E8" w:rsidRPr="00C97713" w:rsidRDefault="009127E8" w:rsidP="00134D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4F">
              <w:rPr>
                <w:rFonts w:ascii="Times New Roman" w:eastAsia="Times New Roman" w:hAnsi="Times New Roman" w:cs="Times New Roman"/>
                <w:sz w:val="24"/>
                <w:szCs w:val="24"/>
              </w:rPr>
              <w:t>19,000</w:t>
            </w:r>
          </w:p>
        </w:tc>
      </w:tr>
      <w:tr w:rsidR="009127E8" w:rsidRPr="00F21B47" w14:paraId="0221BFA7" w14:textId="77777777" w:rsidTr="00134DD0">
        <w:trPr>
          <w:trHeight w:val="303"/>
          <w:jc w:val="center"/>
        </w:trPr>
        <w:tc>
          <w:tcPr>
            <w:tcW w:w="470" w:type="dxa"/>
          </w:tcPr>
          <w:p w14:paraId="7A8AE8AD" w14:textId="6F6D7787" w:rsidR="009127E8" w:rsidRPr="00C97713" w:rsidRDefault="009127E8" w:rsidP="009127E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713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322" w:type="dxa"/>
          </w:tcPr>
          <w:p w14:paraId="3E0D1C8D" w14:textId="558F7BDD" w:rsidR="009127E8" w:rsidRPr="00C97713" w:rsidRDefault="009127E8" w:rsidP="009127E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8C1">
              <w:rPr>
                <w:rFonts w:ascii="Times New Roman" w:hAnsi="Times New Roman" w:cs="Times New Roman"/>
                <w:sz w:val="24"/>
                <w:szCs w:val="24"/>
              </w:rPr>
              <w:t>"Associated factors" OR "Risk Factors" OR "Determinant Factors"</w:t>
            </w:r>
          </w:p>
        </w:tc>
        <w:tc>
          <w:tcPr>
            <w:tcW w:w="2923" w:type="dxa"/>
            <w:vAlign w:val="center"/>
          </w:tcPr>
          <w:p w14:paraId="481F8AD5" w14:textId="7C8FB701" w:rsidR="009127E8" w:rsidRPr="00C97713" w:rsidRDefault="009127E8" w:rsidP="00134D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274">
              <w:rPr>
                <w:rFonts w:ascii="Times New Roman" w:eastAsia="Times New Roman" w:hAnsi="Times New Roman" w:cs="Times New Roman"/>
                <w:sz w:val="24"/>
                <w:szCs w:val="24"/>
              </w:rPr>
              <w:t>17,800</w:t>
            </w:r>
          </w:p>
        </w:tc>
      </w:tr>
      <w:tr w:rsidR="009127E8" w:rsidRPr="00F21B47" w14:paraId="5CEEAD49" w14:textId="77777777" w:rsidTr="00134DD0">
        <w:trPr>
          <w:trHeight w:val="303"/>
          <w:jc w:val="center"/>
        </w:trPr>
        <w:tc>
          <w:tcPr>
            <w:tcW w:w="470" w:type="dxa"/>
          </w:tcPr>
          <w:p w14:paraId="79397721" w14:textId="306CACE2" w:rsidR="009127E8" w:rsidRPr="00C97713" w:rsidRDefault="009127E8" w:rsidP="009127E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713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6322" w:type="dxa"/>
          </w:tcPr>
          <w:p w14:paraId="2C9C1331" w14:textId="543115F8" w:rsidR="009127E8" w:rsidRPr="00C97713" w:rsidRDefault="009127E8" w:rsidP="009127E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8C1">
              <w:rPr>
                <w:rFonts w:ascii="Times New Roman" w:hAnsi="Times New Roman" w:cs="Times New Roman"/>
                <w:sz w:val="24"/>
                <w:szCs w:val="24"/>
              </w:rPr>
              <w:t>"Ethiopia"</w:t>
            </w:r>
          </w:p>
        </w:tc>
        <w:tc>
          <w:tcPr>
            <w:tcW w:w="2923" w:type="dxa"/>
            <w:vAlign w:val="center"/>
          </w:tcPr>
          <w:p w14:paraId="7A990F58" w14:textId="7A24A9F3" w:rsidR="009127E8" w:rsidRPr="00C97713" w:rsidRDefault="009127E8" w:rsidP="00134D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274">
              <w:rPr>
                <w:rFonts w:ascii="Times New Roman" w:eastAsia="Times New Roman" w:hAnsi="Times New Roman" w:cs="Times New Roman"/>
                <w:sz w:val="24"/>
                <w:szCs w:val="24"/>
              </w:rPr>
              <w:t>1,120,000</w:t>
            </w:r>
          </w:p>
        </w:tc>
      </w:tr>
      <w:tr w:rsidR="009127E8" w:rsidRPr="00F21B47" w14:paraId="73AF6EC3" w14:textId="77777777" w:rsidTr="00134DD0">
        <w:trPr>
          <w:trHeight w:val="303"/>
          <w:jc w:val="center"/>
        </w:trPr>
        <w:tc>
          <w:tcPr>
            <w:tcW w:w="470" w:type="dxa"/>
          </w:tcPr>
          <w:p w14:paraId="6E706703" w14:textId="77777777" w:rsidR="009127E8" w:rsidRPr="00F21B47" w:rsidRDefault="009127E8" w:rsidP="009127E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2" w:type="dxa"/>
          </w:tcPr>
          <w:p w14:paraId="692CD107" w14:textId="6B98CDD4" w:rsidR="009127E8" w:rsidRPr="00F21B47" w:rsidRDefault="009127E8" w:rsidP="009127E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8C1">
              <w:rPr>
                <w:rFonts w:ascii="Times New Roman" w:hAnsi="Times New Roman" w:cs="Times New Roman"/>
                <w:sz w:val="24"/>
                <w:szCs w:val="24"/>
              </w:rPr>
              <w:t>#1 &amp; #2&amp; #3&amp; #4 &amp; #5</w:t>
            </w:r>
          </w:p>
        </w:tc>
        <w:tc>
          <w:tcPr>
            <w:tcW w:w="2923" w:type="dxa"/>
            <w:vAlign w:val="center"/>
          </w:tcPr>
          <w:p w14:paraId="1C77FDDB" w14:textId="601D3646" w:rsidR="009127E8" w:rsidRPr="00F21B47" w:rsidRDefault="009127E8" w:rsidP="00134D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3011">
              <w:rPr>
                <w:rFonts w:ascii="Times New Roman" w:eastAsia="Times New Roman" w:hAnsi="Times New Roman" w:cs="Times New Roman"/>
                <w:sz w:val="24"/>
                <w:szCs w:val="24"/>
              </w:rPr>
              <w:t>558</w:t>
            </w:r>
          </w:p>
        </w:tc>
      </w:tr>
      <w:tr w:rsidR="009127E8" w:rsidRPr="00F21B47" w14:paraId="30072238" w14:textId="77777777" w:rsidTr="00134DD0">
        <w:trPr>
          <w:trHeight w:val="303"/>
          <w:jc w:val="center"/>
        </w:trPr>
        <w:tc>
          <w:tcPr>
            <w:tcW w:w="470" w:type="dxa"/>
            <w:shd w:val="clear" w:color="auto" w:fill="D9D9D9" w:themeFill="background1" w:themeFillShade="D9"/>
            <w:vAlign w:val="center"/>
          </w:tcPr>
          <w:p w14:paraId="28266471" w14:textId="77777777" w:rsidR="009127E8" w:rsidRPr="00F21B47" w:rsidRDefault="009127E8" w:rsidP="009127E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2" w:type="dxa"/>
            <w:shd w:val="clear" w:color="auto" w:fill="D9D9D9" w:themeFill="background1" w:themeFillShade="D9"/>
            <w:vAlign w:val="center"/>
          </w:tcPr>
          <w:p w14:paraId="63E81060" w14:textId="0607C4AF" w:rsidR="009127E8" w:rsidRPr="00F21B47" w:rsidRDefault="009127E8" w:rsidP="009127E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B47">
              <w:rPr>
                <w:rFonts w:ascii="Times New Roman" w:eastAsia="Times New Roman" w:hAnsi="Times New Roman" w:cs="Times New Roman"/>
                <w:sz w:val="24"/>
                <w:szCs w:val="24"/>
              </w:rPr>
              <w:t>African Journal Online</w:t>
            </w:r>
          </w:p>
        </w:tc>
        <w:tc>
          <w:tcPr>
            <w:tcW w:w="2923" w:type="dxa"/>
            <w:shd w:val="clear" w:color="auto" w:fill="D9D9D9" w:themeFill="background1" w:themeFillShade="D9"/>
            <w:vAlign w:val="center"/>
          </w:tcPr>
          <w:p w14:paraId="36947C26" w14:textId="77777777" w:rsidR="009127E8" w:rsidRPr="00F21B47" w:rsidRDefault="009127E8" w:rsidP="00134D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127E8" w:rsidRPr="00F21B47" w14:paraId="597C20D7" w14:textId="77777777" w:rsidTr="00134DD0">
        <w:trPr>
          <w:trHeight w:val="303"/>
          <w:jc w:val="center"/>
        </w:trPr>
        <w:tc>
          <w:tcPr>
            <w:tcW w:w="470" w:type="dxa"/>
          </w:tcPr>
          <w:p w14:paraId="7A2719F4" w14:textId="21CCBAC2" w:rsidR="009127E8" w:rsidRPr="00F21B47" w:rsidRDefault="009127E8" w:rsidP="009127E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713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322" w:type="dxa"/>
          </w:tcPr>
          <w:p w14:paraId="491BA17F" w14:textId="46257AA5" w:rsidR="009127E8" w:rsidRPr="00F21B47" w:rsidRDefault="009127E8" w:rsidP="009127E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713">
              <w:rPr>
                <w:rFonts w:ascii="Times New Roman" w:hAnsi="Times New Roman" w:cs="Times New Roman"/>
                <w:sz w:val="24"/>
                <w:szCs w:val="24"/>
              </w:rPr>
              <w:t>(Drinking water) OR (Water)</w:t>
            </w:r>
          </w:p>
        </w:tc>
        <w:tc>
          <w:tcPr>
            <w:tcW w:w="2923" w:type="dxa"/>
            <w:vAlign w:val="center"/>
          </w:tcPr>
          <w:p w14:paraId="1E311DAF" w14:textId="64FA1666" w:rsidR="009127E8" w:rsidRPr="00F21B47" w:rsidRDefault="009127E8" w:rsidP="00134D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5B3A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DB5B3A">
              <w:rPr>
                <w:rFonts w:ascii="Times New Roman" w:eastAsia="Times New Roman" w:hAnsi="Times New Roman" w:cs="Times New Roman"/>
                <w:sz w:val="24"/>
                <w:szCs w:val="24"/>
              </w:rPr>
              <w:t>802</w:t>
            </w:r>
          </w:p>
        </w:tc>
      </w:tr>
      <w:tr w:rsidR="009127E8" w:rsidRPr="00F21B47" w14:paraId="636A6BB4" w14:textId="77777777" w:rsidTr="00134DD0">
        <w:trPr>
          <w:trHeight w:val="303"/>
          <w:jc w:val="center"/>
        </w:trPr>
        <w:tc>
          <w:tcPr>
            <w:tcW w:w="470" w:type="dxa"/>
          </w:tcPr>
          <w:p w14:paraId="59EFCD32" w14:textId="4F7B42D4" w:rsidR="009127E8" w:rsidRPr="00F21B47" w:rsidRDefault="009127E8" w:rsidP="009127E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713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322" w:type="dxa"/>
          </w:tcPr>
          <w:p w14:paraId="5F9FCE9B" w14:textId="46BFA13F" w:rsidR="009127E8" w:rsidRPr="00F21B47" w:rsidRDefault="009127E8" w:rsidP="009127E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713">
              <w:rPr>
                <w:rFonts w:ascii="Times New Roman" w:hAnsi="Times New Roman" w:cs="Times New Roman"/>
                <w:sz w:val="24"/>
                <w:szCs w:val="24"/>
              </w:rPr>
              <w:t>(Microbial quality) OR (Bacteriological quality) OR (Fecal contamination) OR (E.coli contamination)</w:t>
            </w:r>
          </w:p>
        </w:tc>
        <w:tc>
          <w:tcPr>
            <w:tcW w:w="2923" w:type="dxa"/>
            <w:vAlign w:val="center"/>
          </w:tcPr>
          <w:p w14:paraId="138F2729" w14:textId="693A3FC3" w:rsidR="009127E8" w:rsidRPr="00F21B47" w:rsidRDefault="009127E8" w:rsidP="00134D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5B3A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DB5B3A">
              <w:rPr>
                <w:rFonts w:ascii="Times New Roman" w:eastAsia="Times New Roman" w:hAnsi="Times New Roman" w:cs="Times New Roman"/>
                <w:sz w:val="24"/>
                <w:szCs w:val="24"/>
              </w:rPr>
              <w:t>823</w:t>
            </w:r>
          </w:p>
        </w:tc>
      </w:tr>
      <w:tr w:rsidR="009127E8" w:rsidRPr="00F21B47" w14:paraId="65E2C46F" w14:textId="77777777" w:rsidTr="00134DD0">
        <w:trPr>
          <w:trHeight w:val="303"/>
          <w:jc w:val="center"/>
        </w:trPr>
        <w:tc>
          <w:tcPr>
            <w:tcW w:w="470" w:type="dxa"/>
          </w:tcPr>
          <w:p w14:paraId="72A2D956" w14:textId="67509393" w:rsidR="009127E8" w:rsidRPr="00F21B47" w:rsidRDefault="009127E8" w:rsidP="009127E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713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322" w:type="dxa"/>
          </w:tcPr>
          <w:p w14:paraId="6C78A64F" w14:textId="193A6697" w:rsidR="009127E8" w:rsidRPr="00F21B47" w:rsidRDefault="009127E8" w:rsidP="009127E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713">
              <w:rPr>
                <w:rFonts w:ascii="Times New Roman" w:hAnsi="Times New Roman" w:cs="Times New Roman"/>
                <w:sz w:val="24"/>
                <w:szCs w:val="24"/>
              </w:rPr>
              <w:t>(Point of use) OR (point of consumption) OR (point of Drinking)</w:t>
            </w:r>
          </w:p>
        </w:tc>
        <w:tc>
          <w:tcPr>
            <w:tcW w:w="2923" w:type="dxa"/>
            <w:vAlign w:val="center"/>
          </w:tcPr>
          <w:p w14:paraId="394A4ECA" w14:textId="0C6B482D" w:rsidR="009127E8" w:rsidRPr="00F21B47" w:rsidRDefault="009127E8" w:rsidP="00134D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5B3A">
              <w:rPr>
                <w:rFonts w:ascii="Times New Roman" w:eastAsia="Times New Roman" w:hAnsi="Times New Roman" w:cs="Times New Roman"/>
                <w:sz w:val="24"/>
                <w:szCs w:val="24"/>
              </w:rPr>
              <w:t>16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DB5B3A">
              <w:rPr>
                <w:rFonts w:ascii="Times New Roman" w:eastAsia="Times New Roman" w:hAnsi="Times New Roman" w:cs="Times New Roman"/>
                <w:sz w:val="24"/>
                <w:szCs w:val="24"/>
              </w:rPr>
              <w:t>836</w:t>
            </w:r>
          </w:p>
        </w:tc>
      </w:tr>
      <w:tr w:rsidR="009127E8" w:rsidRPr="00F21B47" w14:paraId="17E58809" w14:textId="77777777" w:rsidTr="00134DD0">
        <w:trPr>
          <w:trHeight w:val="303"/>
          <w:jc w:val="center"/>
        </w:trPr>
        <w:tc>
          <w:tcPr>
            <w:tcW w:w="470" w:type="dxa"/>
          </w:tcPr>
          <w:p w14:paraId="518FE22E" w14:textId="3D949146" w:rsidR="009127E8" w:rsidRPr="00F21B47" w:rsidRDefault="009127E8" w:rsidP="009127E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713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322" w:type="dxa"/>
          </w:tcPr>
          <w:p w14:paraId="17E4E0B8" w14:textId="0795F716" w:rsidR="009127E8" w:rsidRPr="00F21B47" w:rsidRDefault="009127E8" w:rsidP="009127E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713">
              <w:rPr>
                <w:rFonts w:ascii="Times New Roman" w:hAnsi="Times New Roman" w:cs="Times New Roman"/>
                <w:sz w:val="24"/>
                <w:szCs w:val="24"/>
              </w:rPr>
              <w:t xml:space="preserve">(Associated factors)) OR (Risk Factors)) OR (Determinant Factors)) </w:t>
            </w:r>
          </w:p>
        </w:tc>
        <w:tc>
          <w:tcPr>
            <w:tcW w:w="2923" w:type="dxa"/>
            <w:vAlign w:val="center"/>
          </w:tcPr>
          <w:p w14:paraId="5290C2AA" w14:textId="1CE0F7A8" w:rsidR="009127E8" w:rsidRPr="00F21B47" w:rsidRDefault="009127E8" w:rsidP="00134D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C9C">
              <w:rPr>
                <w:rFonts w:ascii="Times New Roman" w:eastAsia="Times New Roman" w:hAnsi="Times New Roman" w:cs="Times New Roman"/>
                <w:sz w:val="24"/>
                <w:szCs w:val="24"/>
              </w:rPr>
              <w:t>15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FB1C9C">
              <w:rPr>
                <w:rFonts w:ascii="Times New Roman" w:eastAsia="Times New Roman" w:hAnsi="Times New Roman" w:cs="Times New Roman"/>
                <w:sz w:val="24"/>
                <w:szCs w:val="24"/>
              </w:rPr>
              <w:t>848</w:t>
            </w:r>
          </w:p>
        </w:tc>
      </w:tr>
      <w:tr w:rsidR="009127E8" w:rsidRPr="00F21B47" w14:paraId="6D93302F" w14:textId="77777777" w:rsidTr="00134DD0">
        <w:trPr>
          <w:trHeight w:val="303"/>
          <w:jc w:val="center"/>
        </w:trPr>
        <w:tc>
          <w:tcPr>
            <w:tcW w:w="470" w:type="dxa"/>
          </w:tcPr>
          <w:p w14:paraId="64008FF2" w14:textId="1F34B380" w:rsidR="009127E8" w:rsidRPr="00F21B47" w:rsidRDefault="009127E8" w:rsidP="009127E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713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6322" w:type="dxa"/>
          </w:tcPr>
          <w:p w14:paraId="049F236A" w14:textId="43D70B4B" w:rsidR="009127E8" w:rsidRPr="00F21B47" w:rsidRDefault="009127E8" w:rsidP="009127E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713">
              <w:rPr>
                <w:rFonts w:ascii="Times New Roman" w:hAnsi="Times New Roman" w:cs="Times New Roman"/>
                <w:sz w:val="24"/>
                <w:szCs w:val="24"/>
              </w:rPr>
              <w:t>(Ethiopia)</w:t>
            </w:r>
          </w:p>
        </w:tc>
        <w:tc>
          <w:tcPr>
            <w:tcW w:w="2923" w:type="dxa"/>
            <w:vAlign w:val="center"/>
          </w:tcPr>
          <w:p w14:paraId="681E4D95" w14:textId="7D89A64B" w:rsidR="009127E8" w:rsidRPr="00F21B47" w:rsidRDefault="009127E8" w:rsidP="00134D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2292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182292">
              <w:rPr>
                <w:rFonts w:ascii="Times New Roman" w:eastAsia="Times New Roman" w:hAnsi="Times New Roman" w:cs="Times New Roman"/>
                <w:sz w:val="24"/>
                <w:szCs w:val="24"/>
              </w:rPr>
              <w:t>960</w:t>
            </w:r>
          </w:p>
        </w:tc>
      </w:tr>
      <w:tr w:rsidR="009127E8" w:rsidRPr="00F21B47" w14:paraId="28C8CA0D" w14:textId="77777777" w:rsidTr="00134DD0">
        <w:trPr>
          <w:trHeight w:val="303"/>
          <w:jc w:val="center"/>
        </w:trPr>
        <w:tc>
          <w:tcPr>
            <w:tcW w:w="470" w:type="dxa"/>
          </w:tcPr>
          <w:p w14:paraId="6F93DAA5" w14:textId="77777777" w:rsidR="009127E8" w:rsidRPr="00F21B47" w:rsidRDefault="009127E8" w:rsidP="009127E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2" w:type="dxa"/>
          </w:tcPr>
          <w:p w14:paraId="1637DD29" w14:textId="42117D16" w:rsidR="009127E8" w:rsidRPr="00F21B47" w:rsidRDefault="009127E8" w:rsidP="009127E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79C7">
              <w:t>#1 &amp; #2&amp; #3&amp; #4 &amp; #5</w:t>
            </w:r>
          </w:p>
        </w:tc>
        <w:tc>
          <w:tcPr>
            <w:tcW w:w="2923" w:type="dxa"/>
            <w:vAlign w:val="center"/>
          </w:tcPr>
          <w:p w14:paraId="52AF6CA9" w14:textId="268E2922" w:rsidR="009127E8" w:rsidRPr="00F21B47" w:rsidRDefault="009127E8" w:rsidP="00134D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7D0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A97D0D">
              <w:rPr>
                <w:rFonts w:ascii="Times New Roman" w:eastAsia="Times New Roman" w:hAnsi="Times New Roman" w:cs="Times New Roman"/>
                <w:sz w:val="24"/>
                <w:szCs w:val="24"/>
              </w:rPr>
              <w:t>734</w:t>
            </w:r>
          </w:p>
        </w:tc>
      </w:tr>
      <w:tr w:rsidR="009127E8" w:rsidRPr="00F21B47" w14:paraId="2AEC7628" w14:textId="77777777" w:rsidTr="00134DD0">
        <w:trPr>
          <w:trHeight w:val="303"/>
          <w:jc w:val="center"/>
        </w:trPr>
        <w:tc>
          <w:tcPr>
            <w:tcW w:w="470" w:type="dxa"/>
            <w:shd w:val="clear" w:color="auto" w:fill="D9D9D9" w:themeFill="background1" w:themeFillShade="D9"/>
            <w:vAlign w:val="center"/>
          </w:tcPr>
          <w:p w14:paraId="608DE0E5" w14:textId="77777777" w:rsidR="009127E8" w:rsidRPr="00F21B47" w:rsidRDefault="009127E8" w:rsidP="009127E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2" w:type="dxa"/>
            <w:shd w:val="clear" w:color="auto" w:fill="D9D9D9" w:themeFill="background1" w:themeFillShade="D9"/>
            <w:vAlign w:val="center"/>
          </w:tcPr>
          <w:p w14:paraId="3DF98F14" w14:textId="1E438E5D" w:rsidR="009127E8" w:rsidRPr="00F21B47" w:rsidRDefault="009127E8" w:rsidP="009127E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2923" w:type="dxa"/>
            <w:shd w:val="clear" w:color="auto" w:fill="D9D9D9" w:themeFill="background1" w:themeFillShade="D9"/>
            <w:vAlign w:val="center"/>
          </w:tcPr>
          <w:p w14:paraId="6039F440" w14:textId="77777777" w:rsidR="009127E8" w:rsidRPr="00F21B47" w:rsidRDefault="009127E8" w:rsidP="00134D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127E8" w:rsidRPr="00F21B47" w14:paraId="308AAF73" w14:textId="77777777" w:rsidTr="00134DD0">
        <w:trPr>
          <w:trHeight w:val="303"/>
          <w:jc w:val="center"/>
        </w:trPr>
        <w:tc>
          <w:tcPr>
            <w:tcW w:w="470" w:type="dxa"/>
          </w:tcPr>
          <w:p w14:paraId="4C7DA85C" w14:textId="20B940E8" w:rsidR="009127E8" w:rsidRPr="00F21B47" w:rsidRDefault="009127E8" w:rsidP="009127E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713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322" w:type="dxa"/>
          </w:tcPr>
          <w:p w14:paraId="0BB0A45F" w14:textId="7DFBC3D1" w:rsidR="009127E8" w:rsidRPr="007F38C1" w:rsidRDefault="009127E8" w:rsidP="009127E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713">
              <w:rPr>
                <w:rFonts w:ascii="Times New Roman" w:hAnsi="Times New Roman" w:cs="Times New Roman"/>
                <w:sz w:val="24"/>
                <w:szCs w:val="24"/>
              </w:rPr>
              <w:t>(Drinking water) OR (Water)</w:t>
            </w:r>
          </w:p>
        </w:tc>
        <w:tc>
          <w:tcPr>
            <w:tcW w:w="2923" w:type="dxa"/>
            <w:vAlign w:val="center"/>
          </w:tcPr>
          <w:p w14:paraId="66AA6D89" w14:textId="3E942A54" w:rsidR="009127E8" w:rsidRPr="00F21B47" w:rsidRDefault="009127E8" w:rsidP="00134D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3F2A">
              <w:rPr>
                <w:rFonts w:ascii="Times New Roman" w:eastAsia="Times New Roman" w:hAnsi="Times New Roman" w:cs="Times New Roman"/>
                <w:sz w:val="24"/>
                <w:szCs w:val="24"/>
              </w:rPr>
              <w:t>4,607,558</w:t>
            </w:r>
          </w:p>
        </w:tc>
      </w:tr>
      <w:tr w:rsidR="009127E8" w:rsidRPr="00F21B47" w14:paraId="58FE25C0" w14:textId="77777777" w:rsidTr="00134DD0">
        <w:trPr>
          <w:trHeight w:val="303"/>
          <w:jc w:val="center"/>
        </w:trPr>
        <w:tc>
          <w:tcPr>
            <w:tcW w:w="470" w:type="dxa"/>
          </w:tcPr>
          <w:p w14:paraId="5379AAA3" w14:textId="5528A6AA" w:rsidR="009127E8" w:rsidRPr="00F21B47" w:rsidRDefault="009127E8" w:rsidP="009127E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713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322" w:type="dxa"/>
          </w:tcPr>
          <w:p w14:paraId="7D942393" w14:textId="138EB2E9" w:rsidR="009127E8" w:rsidRPr="007F38C1" w:rsidRDefault="009127E8" w:rsidP="009127E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713">
              <w:rPr>
                <w:rFonts w:ascii="Times New Roman" w:hAnsi="Times New Roman" w:cs="Times New Roman"/>
                <w:sz w:val="24"/>
                <w:szCs w:val="24"/>
              </w:rPr>
              <w:t>(Microbial quality) OR (Bacteriological quality) OR (Fecal contamination) OR (E.coli contamination)</w:t>
            </w:r>
          </w:p>
        </w:tc>
        <w:tc>
          <w:tcPr>
            <w:tcW w:w="2923" w:type="dxa"/>
            <w:vAlign w:val="center"/>
          </w:tcPr>
          <w:p w14:paraId="3E8F6C29" w14:textId="64723E61" w:rsidR="009127E8" w:rsidRPr="00F21B47" w:rsidRDefault="009127E8" w:rsidP="00134D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025">
              <w:rPr>
                <w:rFonts w:ascii="Times New Roman" w:eastAsia="Times New Roman" w:hAnsi="Times New Roman" w:cs="Times New Roman"/>
                <w:sz w:val="24"/>
                <w:szCs w:val="24"/>
              </w:rPr>
              <w:t>178,560</w:t>
            </w:r>
          </w:p>
        </w:tc>
      </w:tr>
      <w:tr w:rsidR="009127E8" w:rsidRPr="00F21B47" w14:paraId="7A445FC0" w14:textId="77777777" w:rsidTr="00134DD0">
        <w:trPr>
          <w:trHeight w:val="303"/>
          <w:jc w:val="center"/>
        </w:trPr>
        <w:tc>
          <w:tcPr>
            <w:tcW w:w="470" w:type="dxa"/>
          </w:tcPr>
          <w:p w14:paraId="28FB23D9" w14:textId="0DCFEFC0" w:rsidR="009127E8" w:rsidRPr="00F21B47" w:rsidRDefault="009127E8" w:rsidP="009127E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713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322" w:type="dxa"/>
          </w:tcPr>
          <w:p w14:paraId="459B014A" w14:textId="7D2D4A6D" w:rsidR="009127E8" w:rsidRPr="007F38C1" w:rsidRDefault="009127E8" w:rsidP="009127E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713">
              <w:rPr>
                <w:rFonts w:ascii="Times New Roman" w:hAnsi="Times New Roman" w:cs="Times New Roman"/>
                <w:sz w:val="24"/>
                <w:szCs w:val="24"/>
              </w:rPr>
              <w:t>(Point of use) OR (point of consumption) OR (point of Drinking)</w:t>
            </w:r>
          </w:p>
        </w:tc>
        <w:tc>
          <w:tcPr>
            <w:tcW w:w="2923" w:type="dxa"/>
            <w:vAlign w:val="center"/>
          </w:tcPr>
          <w:p w14:paraId="581C0AA9" w14:textId="4D8D21D8" w:rsidR="009127E8" w:rsidRPr="00F21B47" w:rsidRDefault="009127E8" w:rsidP="00134D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7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8844A4">
              <w:rPr>
                <w:rFonts w:ascii="Times New Roman" w:eastAsia="Times New Roman" w:hAnsi="Times New Roman" w:cs="Times New Roman"/>
                <w:sz w:val="24"/>
                <w:szCs w:val="24"/>
              </w:rPr>
              <w:t>818,426</w:t>
            </w:r>
          </w:p>
        </w:tc>
      </w:tr>
      <w:tr w:rsidR="009127E8" w:rsidRPr="00F21B47" w14:paraId="57A48F73" w14:textId="77777777" w:rsidTr="00134DD0">
        <w:trPr>
          <w:trHeight w:val="303"/>
          <w:jc w:val="center"/>
        </w:trPr>
        <w:tc>
          <w:tcPr>
            <w:tcW w:w="470" w:type="dxa"/>
          </w:tcPr>
          <w:p w14:paraId="2C1A3EB0" w14:textId="3A584B30" w:rsidR="009127E8" w:rsidRPr="00F21B47" w:rsidRDefault="009127E8" w:rsidP="009127E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7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#4</w:t>
            </w:r>
          </w:p>
        </w:tc>
        <w:tc>
          <w:tcPr>
            <w:tcW w:w="6322" w:type="dxa"/>
          </w:tcPr>
          <w:p w14:paraId="05E3BC2F" w14:textId="6849439B" w:rsidR="009127E8" w:rsidRPr="007F38C1" w:rsidRDefault="009127E8" w:rsidP="009127E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713">
              <w:rPr>
                <w:rFonts w:ascii="Times New Roman" w:hAnsi="Times New Roman" w:cs="Times New Roman"/>
                <w:sz w:val="24"/>
                <w:szCs w:val="24"/>
              </w:rPr>
              <w:t xml:space="preserve">(Associated factors)) OR (Risk Factors)) OR (Determinant Factors)) </w:t>
            </w:r>
          </w:p>
        </w:tc>
        <w:tc>
          <w:tcPr>
            <w:tcW w:w="2923" w:type="dxa"/>
            <w:vAlign w:val="center"/>
          </w:tcPr>
          <w:p w14:paraId="6581305E" w14:textId="5DB382F9" w:rsidR="009127E8" w:rsidRPr="00F21B47" w:rsidRDefault="009127E8" w:rsidP="00134D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4A4">
              <w:rPr>
                <w:rFonts w:ascii="Times New Roman" w:eastAsia="Times New Roman" w:hAnsi="Times New Roman" w:cs="Times New Roman"/>
                <w:sz w:val="24"/>
                <w:szCs w:val="24"/>
              </w:rPr>
              <w:t>4,287,840</w:t>
            </w:r>
          </w:p>
        </w:tc>
      </w:tr>
      <w:tr w:rsidR="009127E8" w:rsidRPr="00F21B47" w14:paraId="3B9E2850" w14:textId="77777777" w:rsidTr="00134DD0">
        <w:trPr>
          <w:trHeight w:val="303"/>
          <w:jc w:val="center"/>
        </w:trPr>
        <w:tc>
          <w:tcPr>
            <w:tcW w:w="470" w:type="dxa"/>
          </w:tcPr>
          <w:p w14:paraId="5F2018B9" w14:textId="4AB4795A" w:rsidR="009127E8" w:rsidRPr="00F21B47" w:rsidRDefault="009127E8" w:rsidP="009127E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713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6322" w:type="dxa"/>
          </w:tcPr>
          <w:p w14:paraId="6D616B43" w14:textId="08A044F2" w:rsidR="009127E8" w:rsidRPr="007F38C1" w:rsidRDefault="009127E8" w:rsidP="009127E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713">
              <w:rPr>
                <w:rFonts w:ascii="Times New Roman" w:hAnsi="Times New Roman" w:cs="Times New Roman"/>
                <w:sz w:val="24"/>
                <w:szCs w:val="24"/>
              </w:rPr>
              <w:t>(Ethiopia)</w:t>
            </w:r>
          </w:p>
        </w:tc>
        <w:tc>
          <w:tcPr>
            <w:tcW w:w="2923" w:type="dxa"/>
            <w:vAlign w:val="center"/>
          </w:tcPr>
          <w:p w14:paraId="7FDA3247" w14:textId="0781A3D3" w:rsidR="009127E8" w:rsidRPr="00F21B47" w:rsidRDefault="009127E8" w:rsidP="00134D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2218">
              <w:rPr>
                <w:rFonts w:ascii="Times New Roman" w:eastAsia="Times New Roman" w:hAnsi="Times New Roman" w:cs="Times New Roman"/>
                <w:sz w:val="24"/>
                <w:szCs w:val="24"/>
              </w:rPr>
              <w:t>89,886</w:t>
            </w:r>
          </w:p>
        </w:tc>
      </w:tr>
      <w:tr w:rsidR="009127E8" w:rsidRPr="00F21B47" w14:paraId="66DC220F" w14:textId="77777777" w:rsidTr="00134DD0">
        <w:trPr>
          <w:trHeight w:val="303"/>
          <w:jc w:val="center"/>
        </w:trPr>
        <w:tc>
          <w:tcPr>
            <w:tcW w:w="470" w:type="dxa"/>
          </w:tcPr>
          <w:p w14:paraId="74CA8756" w14:textId="77777777" w:rsidR="009127E8" w:rsidRPr="00F21B47" w:rsidRDefault="009127E8" w:rsidP="009127E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2" w:type="dxa"/>
          </w:tcPr>
          <w:p w14:paraId="18B6E65B" w14:textId="13769A11" w:rsidR="009127E8" w:rsidRPr="007F38C1" w:rsidRDefault="009127E8" w:rsidP="009127E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79C7">
              <w:t>#1 &amp; #2&amp; #3&amp; #4 &amp; #5</w:t>
            </w:r>
          </w:p>
        </w:tc>
        <w:tc>
          <w:tcPr>
            <w:tcW w:w="2923" w:type="dxa"/>
            <w:vAlign w:val="center"/>
          </w:tcPr>
          <w:p w14:paraId="3BAFEB21" w14:textId="48012B6F" w:rsidR="009127E8" w:rsidRPr="00F21B47" w:rsidRDefault="009127E8" w:rsidP="00134D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F21B4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127E8" w:rsidRPr="00F21B47" w14:paraId="4DB6BA9D" w14:textId="77777777" w:rsidTr="00134DD0">
        <w:trPr>
          <w:trHeight w:val="303"/>
          <w:jc w:val="center"/>
        </w:trPr>
        <w:tc>
          <w:tcPr>
            <w:tcW w:w="470" w:type="dxa"/>
            <w:shd w:val="clear" w:color="auto" w:fill="D9D9D9" w:themeFill="background1" w:themeFillShade="D9"/>
            <w:vAlign w:val="center"/>
          </w:tcPr>
          <w:p w14:paraId="3D7D60B3" w14:textId="77777777" w:rsidR="009127E8" w:rsidRPr="00F21B47" w:rsidRDefault="009127E8" w:rsidP="009127E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2" w:type="dxa"/>
            <w:shd w:val="clear" w:color="auto" w:fill="D9D9D9" w:themeFill="background1" w:themeFillShade="D9"/>
            <w:vAlign w:val="center"/>
          </w:tcPr>
          <w:p w14:paraId="0DF3927D" w14:textId="7BABDE2C" w:rsidR="009127E8" w:rsidRPr="00F21B47" w:rsidRDefault="009127E8" w:rsidP="009127E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B47">
              <w:rPr>
                <w:rFonts w:ascii="Times New Roman" w:eastAsia="Times New Roman" w:hAnsi="Times New Roman" w:cs="Times New Roman"/>
                <w:sz w:val="24"/>
                <w:szCs w:val="24"/>
              </w:rPr>
              <w:t>Cochran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ibrary</w:t>
            </w:r>
          </w:p>
        </w:tc>
        <w:tc>
          <w:tcPr>
            <w:tcW w:w="2923" w:type="dxa"/>
            <w:shd w:val="clear" w:color="auto" w:fill="D9D9D9" w:themeFill="background1" w:themeFillShade="D9"/>
            <w:vAlign w:val="center"/>
          </w:tcPr>
          <w:p w14:paraId="575112FA" w14:textId="77777777" w:rsidR="009127E8" w:rsidRPr="00F21B47" w:rsidRDefault="009127E8" w:rsidP="00134D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127E8" w:rsidRPr="00F21B47" w14:paraId="31D129C9" w14:textId="77777777" w:rsidTr="00134DD0">
        <w:trPr>
          <w:trHeight w:val="303"/>
          <w:jc w:val="center"/>
        </w:trPr>
        <w:tc>
          <w:tcPr>
            <w:tcW w:w="470" w:type="dxa"/>
          </w:tcPr>
          <w:p w14:paraId="76220082" w14:textId="07602739" w:rsidR="009127E8" w:rsidRPr="00F21B47" w:rsidRDefault="009127E8" w:rsidP="009127E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713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322" w:type="dxa"/>
          </w:tcPr>
          <w:p w14:paraId="117A7583" w14:textId="7A5FD533" w:rsidR="009127E8" w:rsidRPr="00F21B47" w:rsidRDefault="009127E8" w:rsidP="009127E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713">
              <w:rPr>
                <w:rFonts w:ascii="Times New Roman" w:hAnsi="Times New Roman" w:cs="Times New Roman"/>
                <w:sz w:val="24"/>
                <w:szCs w:val="24"/>
              </w:rPr>
              <w:t>(Drinking water) OR (Water)</w:t>
            </w:r>
          </w:p>
        </w:tc>
        <w:tc>
          <w:tcPr>
            <w:tcW w:w="2923" w:type="dxa"/>
            <w:vAlign w:val="center"/>
          </w:tcPr>
          <w:p w14:paraId="1619DF5B" w14:textId="26306113" w:rsidR="009127E8" w:rsidRPr="00F21B47" w:rsidRDefault="009127E8" w:rsidP="00134D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014</w:t>
            </w:r>
          </w:p>
        </w:tc>
      </w:tr>
      <w:tr w:rsidR="009127E8" w:rsidRPr="00F21B47" w14:paraId="5BF1625D" w14:textId="77777777" w:rsidTr="00134DD0">
        <w:trPr>
          <w:trHeight w:val="303"/>
          <w:jc w:val="center"/>
        </w:trPr>
        <w:tc>
          <w:tcPr>
            <w:tcW w:w="470" w:type="dxa"/>
          </w:tcPr>
          <w:p w14:paraId="403CE2A7" w14:textId="40046556" w:rsidR="009127E8" w:rsidRPr="00F21B47" w:rsidRDefault="009127E8" w:rsidP="009127E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713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322" w:type="dxa"/>
          </w:tcPr>
          <w:p w14:paraId="7AD00A50" w14:textId="23030739" w:rsidR="009127E8" w:rsidRPr="00F21B47" w:rsidRDefault="009127E8" w:rsidP="009127E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713">
              <w:rPr>
                <w:rFonts w:ascii="Times New Roman" w:hAnsi="Times New Roman" w:cs="Times New Roman"/>
                <w:sz w:val="24"/>
                <w:szCs w:val="24"/>
              </w:rPr>
              <w:t>(Microbial quality) OR (Bacteriological quality) OR (Fecal contamination) OR (E.coli contamination)</w:t>
            </w:r>
          </w:p>
        </w:tc>
        <w:tc>
          <w:tcPr>
            <w:tcW w:w="2923" w:type="dxa"/>
            <w:vAlign w:val="center"/>
          </w:tcPr>
          <w:p w14:paraId="38020D95" w14:textId="2CA1F5B8" w:rsidR="009127E8" w:rsidRPr="00F21B47" w:rsidRDefault="009127E8" w:rsidP="00134D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02</w:t>
            </w:r>
          </w:p>
        </w:tc>
      </w:tr>
      <w:tr w:rsidR="009127E8" w:rsidRPr="00F21B47" w14:paraId="45932B1C" w14:textId="77777777" w:rsidTr="00134DD0">
        <w:trPr>
          <w:trHeight w:val="303"/>
          <w:jc w:val="center"/>
        </w:trPr>
        <w:tc>
          <w:tcPr>
            <w:tcW w:w="470" w:type="dxa"/>
          </w:tcPr>
          <w:p w14:paraId="56576DF7" w14:textId="10F1838B" w:rsidR="009127E8" w:rsidRPr="00F21B47" w:rsidRDefault="009127E8" w:rsidP="009127E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713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322" w:type="dxa"/>
          </w:tcPr>
          <w:p w14:paraId="732270F2" w14:textId="4A95930C" w:rsidR="009127E8" w:rsidRPr="00F21B47" w:rsidRDefault="009127E8" w:rsidP="009127E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713">
              <w:rPr>
                <w:rFonts w:ascii="Times New Roman" w:hAnsi="Times New Roman" w:cs="Times New Roman"/>
                <w:sz w:val="24"/>
                <w:szCs w:val="24"/>
              </w:rPr>
              <w:t>(Point of use) OR (point of consumption) OR (point of Drinking)</w:t>
            </w:r>
          </w:p>
        </w:tc>
        <w:tc>
          <w:tcPr>
            <w:tcW w:w="2923" w:type="dxa"/>
            <w:vAlign w:val="center"/>
          </w:tcPr>
          <w:p w14:paraId="2FBA69C8" w14:textId="5B933FC7" w:rsidR="009127E8" w:rsidRPr="00F21B47" w:rsidRDefault="009127E8" w:rsidP="00134D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702</w:t>
            </w:r>
          </w:p>
        </w:tc>
      </w:tr>
      <w:tr w:rsidR="009127E8" w:rsidRPr="00F21B47" w14:paraId="2D54550F" w14:textId="77777777" w:rsidTr="00134DD0">
        <w:trPr>
          <w:trHeight w:val="303"/>
          <w:jc w:val="center"/>
        </w:trPr>
        <w:tc>
          <w:tcPr>
            <w:tcW w:w="470" w:type="dxa"/>
          </w:tcPr>
          <w:p w14:paraId="39E9A864" w14:textId="48C26F84" w:rsidR="009127E8" w:rsidRPr="00F21B47" w:rsidRDefault="009127E8" w:rsidP="009127E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713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322" w:type="dxa"/>
          </w:tcPr>
          <w:p w14:paraId="53EDC84A" w14:textId="49A21746" w:rsidR="009127E8" w:rsidRPr="00F21B47" w:rsidRDefault="009127E8" w:rsidP="009127E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713">
              <w:rPr>
                <w:rFonts w:ascii="Times New Roman" w:hAnsi="Times New Roman" w:cs="Times New Roman"/>
                <w:sz w:val="24"/>
                <w:szCs w:val="24"/>
              </w:rPr>
              <w:t xml:space="preserve">(Associated factors)) OR (Risk Factors)) OR (Determinant Factors)) </w:t>
            </w:r>
          </w:p>
        </w:tc>
        <w:tc>
          <w:tcPr>
            <w:tcW w:w="2923" w:type="dxa"/>
            <w:vAlign w:val="center"/>
          </w:tcPr>
          <w:p w14:paraId="2961F390" w14:textId="70A22CC0" w:rsidR="009127E8" w:rsidRPr="00F21B47" w:rsidRDefault="009127E8" w:rsidP="00134D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0,616</w:t>
            </w:r>
          </w:p>
        </w:tc>
      </w:tr>
      <w:tr w:rsidR="009127E8" w:rsidRPr="00F21B47" w14:paraId="030F958E" w14:textId="77777777" w:rsidTr="00134DD0">
        <w:trPr>
          <w:trHeight w:val="303"/>
          <w:jc w:val="center"/>
        </w:trPr>
        <w:tc>
          <w:tcPr>
            <w:tcW w:w="470" w:type="dxa"/>
          </w:tcPr>
          <w:p w14:paraId="174FE623" w14:textId="6A63B7BC" w:rsidR="009127E8" w:rsidRPr="00F21B47" w:rsidRDefault="009127E8" w:rsidP="009127E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713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6322" w:type="dxa"/>
          </w:tcPr>
          <w:p w14:paraId="6F3C7D57" w14:textId="4547A811" w:rsidR="009127E8" w:rsidRPr="00F21B47" w:rsidRDefault="009127E8" w:rsidP="009127E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713">
              <w:rPr>
                <w:rFonts w:ascii="Times New Roman" w:hAnsi="Times New Roman" w:cs="Times New Roman"/>
                <w:sz w:val="24"/>
                <w:szCs w:val="24"/>
              </w:rPr>
              <w:t>(Ethiopia)</w:t>
            </w:r>
          </w:p>
        </w:tc>
        <w:tc>
          <w:tcPr>
            <w:tcW w:w="2923" w:type="dxa"/>
            <w:vAlign w:val="center"/>
          </w:tcPr>
          <w:p w14:paraId="1214A881" w14:textId="1391B78C" w:rsidR="009127E8" w:rsidRPr="00F21B47" w:rsidRDefault="009127E8" w:rsidP="00134D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92</w:t>
            </w:r>
          </w:p>
        </w:tc>
      </w:tr>
      <w:tr w:rsidR="009127E8" w:rsidRPr="00F21B47" w14:paraId="1E706D42" w14:textId="77777777" w:rsidTr="00134DD0">
        <w:trPr>
          <w:trHeight w:val="303"/>
          <w:jc w:val="center"/>
        </w:trPr>
        <w:tc>
          <w:tcPr>
            <w:tcW w:w="470" w:type="dxa"/>
          </w:tcPr>
          <w:p w14:paraId="1E9A4954" w14:textId="77777777" w:rsidR="009127E8" w:rsidRPr="00F21B47" w:rsidRDefault="009127E8" w:rsidP="009127E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2" w:type="dxa"/>
          </w:tcPr>
          <w:p w14:paraId="1FFBCCF8" w14:textId="5F7005F7" w:rsidR="009127E8" w:rsidRPr="00F21B47" w:rsidRDefault="009127E8" w:rsidP="009127E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79C7">
              <w:t>#1 &amp; #2&amp; #3&amp; #4 &amp; #5</w:t>
            </w:r>
          </w:p>
        </w:tc>
        <w:tc>
          <w:tcPr>
            <w:tcW w:w="2923" w:type="dxa"/>
            <w:vAlign w:val="center"/>
          </w:tcPr>
          <w:p w14:paraId="19F31B71" w14:textId="7173F0FD" w:rsidR="009127E8" w:rsidRPr="00F21B47" w:rsidRDefault="009127E8" w:rsidP="00134D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9127E8" w:rsidRPr="00F21B47" w14:paraId="5574CD0F" w14:textId="77777777" w:rsidTr="00134DD0">
        <w:trPr>
          <w:trHeight w:val="303"/>
          <w:jc w:val="center"/>
        </w:trPr>
        <w:tc>
          <w:tcPr>
            <w:tcW w:w="470" w:type="dxa"/>
            <w:shd w:val="clear" w:color="auto" w:fill="D9D9D9" w:themeFill="background1" w:themeFillShade="D9"/>
            <w:vAlign w:val="center"/>
          </w:tcPr>
          <w:p w14:paraId="4D8820B5" w14:textId="77777777" w:rsidR="009127E8" w:rsidRPr="00F21B47" w:rsidRDefault="009127E8" w:rsidP="009127E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2" w:type="dxa"/>
            <w:shd w:val="clear" w:color="auto" w:fill="D9D9D9" w:themeFill="background1" w:themeFillShade="D9"/>
            <w:vAlign w:val="center"/>
          </w:tcPr>
          <w:p w14:paraId="7A5B9F49" w14:textId="70D562D2" w:rsidR="009127E8" w:rsidRPr="00C9298F" w:rsidRDefault="009127E8" w:rsidP="009127E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2923" w:type="dxa"/>
            <w:shd w:val="clear" w:color="auto" w:fill="D9D9D9" w:themeFill="background1" w:themeFillShade="D9"/>
            <w:vAlign w:val="center"/>
          </w:tcPr>
          <w:p w14:paraId="27FAA410" w14:textId="77777777" w:rsidR="009127E8" w:rsidRDefault="009127E8" w:rsidP="00134D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127E8" w:rsidRPr="00F21B47" w14:paraId="55D64A17" w14:textId="77777777" w:rsidTr="00134DD0">
        <w:trPr>
          <w:trHeight w:val="303"/>
          <w:jc w:val="center"/>
        </w:trPr>
        <w:tc>
          <w:tcPr>
            <w:tcW w:w="470" w:type="dxa"/>
          </w:tcPr>
          <w:p w14:paraId="40CF65D0" w14:textId="18E524D5" w:rsidR="009127E8" w:rsidRPr="00F21B47" w:rsidRDefault="009127E8" w:rsidP="009127E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713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322" w:type="dxa"/>
          </w:tcPr>
          <w:p w14:paraId="6F81B6D9" w14:textId="29C2B601" w:rsidR="009127E8" w:rsidRPr="00F21B47" w:rsidRDefault="009127E8" w:rsidP="009127E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713">
              <w:rPr>
                <w:rFonts w:ascii="Times New Roman" w:hAnsi="Times New Roman" w:cs="Times New Roman"/>
                <w:sz w:val="24"/>
                <w:szCs w:val="24"/>
              </w:rPr>
              <w:t>(Drinking water) OR (Water)</w:t>
            </w:r>
          </w:p>
        </w:tc>
        <w:tc>
          <w:tcPr>
            <w:tcW w:w="2923" w:type="dxa"/>
            <w:vAlign w:val="center"/>
          </w:tcPr>
          <w:p w14:paraId="5E509E50" w14:textId="58A6DCE5" w:rsidR="009127E8" w:rsidRDefault="009127E8" w:rsidP="00134D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4,889</w:t>
            </w:r>
          </w:p>
        </w:tc>
      </w:tr>
      <w:tr w:rsidR="009127E8" w:rsidRPr="00F21B47" w14:paraId="1C5975C2" w14:textId="77777777" w:rsidTr="00134DD0">
        <w:trPr>
          <w:trHeight w:val="303"/>
          <w:jc w:val="center"/>
        </w:trPr>
        <w:tc>
          <w:tcPr>
            <w:tcW w:w="470" w:type="dxa"/>
          </w:tcPr>
          <w:p w14:paraId="0E9557E6" w14:textId="2F076526" w:rsidR="009127E8" w:rsidRPr="00C97713" w:rsidRDefault="009127E8" w:rsidP="009127E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713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322" w:type="dxa"/>
          </w:tcPr>
          <w:p w14:paraId="1259D611" w14:textId="49C03C32" w:rsidR="009127E8" w:rsidRPr="00C97713" w:rsidRDefault="009127E8" w:rsidP="009127E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713">
              <w:rPr>
                <w:rFonts w:ascii="Times New Roman" w:hAnsi="Times New Roman" w:cs="Times New Roman"/>
                <w:sz w:val="24"/>
                <w:szCs w:val="24"/>
              </w:rPr>
              <w:t>(Microbial quality) OR (Bacteriological quality) OR (Fecal contamination) OR (E.coli contamination)</w:t>
            </w:r>
          </w:p>
        </w:tc>
        <w:tc>
          <w:tcPr>
            <w:tcW w:w="2923" w:type="dxa"/>
            <w:vAlign w:val="center"/>
          </w:tcPr>
          <w:p w14:paraId="1B7616E8" w14:textId="460ABC2F" w:rsidR="009127E8" w:rsidRDefault="009127E8" w:rsidP="00134D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1E3">
              <w:rPr>
                <w:rFonts w:ascii="Times New Roman" w:eastAsia="Times New Roman" w:hAnsi="Times New Roman" w:cs="Times New Roman"/>
                <w:sz w:val="24"/>
                <w:szCs w:val="24"/>
              </w:rPr>
              <w:t>187</w:t>
            </w:r>
          </w:p>
        </w:tc>
      </w:tr>
      <w:tr w:rsidR="009127E8" w:rsidRPr="00F21B47" w14:paraId="49B20050" w14:textId="77777777" w:rsidTr="00134DD0">
        <w:trPr>
          <w:trHeight w:val="303"/>
          <w:jc w:val="center"/>
        </w:trPr>
        <w:tc>
          <w:tcPr>
            <w:tcW w:w="470" w:type="dxa"/>
          </w:tcPr>
          <w:p w14:paraId="29E41E36" w14:textId="4CC2DE8B" w:rsidR="009127E8" w:rsidRPr="00C97713" w:rsidRDefault="009127E8" w:rsidP="009127E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713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322" w:type="dxa"/>
          </w:tcPr>
          <w:p w14:paraId="2F67D3A3" w14:textId="6AE06065" w:rsidR="009127E8" w:rsidRPr="00C97713" w:rsidRDefault="009127E8" w:rsidP="009127E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713">
              <w:rPr>
                <w:rFonts w:ascii="Times New Roman" w:hAnsi="Times New Roman" w:cs="Times New Roman"/>
                <w:sz w:val="24"/>
                <w:szCs w:val="24"/>
              </w:rPr>
              <w:t>(Point of use) OR (point of consumption) OR (point of Drinking)</w:t>
            </w:r>
          </w:p>
        </w:tc>
        <w:tc>
          <w:tcPr>
            <w:tcW w:w="2923" w:type="dxa"/>
            <w:vAlign w:val="center"/>
          </w:tcPr>
          <w:p w14:paraId="3D2EDBC6" w14:textId="5BADFE67" w:rsidR="009127E8" w:rsidRDefault="009127E8" w:rsidP="00134D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EB0">
              <w:rPr>
                <w:rFonts w:ascii="Times New Roman" w:eastAsia="Times New Roman" w:hAnsi="Times New Roman" w:cs="Times New Roman"/>
                <w:sz w:val="24"/>
                <w:szCs w:val="24"/>
              </w:rPr>
              <w:t>9,283</w:t>
            </w:r>
          </w:p>
        </w:tc>
      </w:tr>
      <w:tr w:rsidR="009127E8" w:rsidRPr="00F21B47" w14:paraId="79221C69" w14:textId="77777777" w:rsidTr="00134DD0">
        <w:trPr>
          <w:trHeight w:val="303"/>
          <w:jc w:val="center"/>
        </w:trPr>
        <w:tc>
          <w:tcPr>
            <w:tcW w:w="470" w:type="dxa"/>
          </w:tcPr>
          <w:p w14:paraId="410994C3" w14:textId="2CA8D491" w:rsidR="009127E8" w:rsidRPr="00C97713" w:rsidRDefault="009127E8" w:rsidP="009127E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713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322" w:type="dxa"/>
          </w:tcPr>
          <w:p w14:paraId="279CD4E2" w14:textId="63EF9238" w:rsidR="009127E8" w:rsidRPr="00C97713" w:rsidRDefault="009127E8" w:rsidP="009127E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713">
              <w:rPr>
                <w:rFonts w:ascii="Times New Roman" w:hAnsi="Times New Roman" w:cs="Times New Roman"/>
                <w:sz w:val="24"/>
                <w:szCs w:val="24"/>
              </w:rPr>
              <w:t xml:space="preserve">(Associated factors)) OR (Risk Factors)) OR (Determinant Factors)) </w:t>
            </w:r>
          </w:p>
        </w:tc>
        <w:tc>
          <w:tcPr>
            <w:tcW w:w="2923" w:type="dxa"/>
            <w:vAlign w:val="center"/>
          </w:tcPr>
          <w:p w14:paraId="469FBCFD" w14:textId="2DECB464" w:rsidR="009127E8" w:rsidRDefault="009127E8" w:rsidP="00134D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474747"/>
                <w:shd w:val="clear" w:color="auto" w:fill="FFFFFF"/>
              </w:rPr>
              <w:t>1,018,966</w:t>
            </w:r>
          </w:p>
        </w:tc>
      </w:tr>
      <w:tr w:rsidR="009127E8" w:rsidRPr="00F21B47" w14:paraId="3C37EB54" w14:textId="77777777" w:rsidTr="00134DD0">
        <w:trPr>
          <w:trHeight w:val="303"/>
          <w:jc w:val="center"/>
        </w:trPr>
        <w:tc>
          <w:tcPr>
            <w:tcW w:w="470" w:type="dxa"/>
          </w:tcPr>
          <w:p w14:paraId="309D8CF5" w14:textId="484BD559" w:rsidR="009127E8" w:rsidRPr="00C97713" w:rsidRDefault="009127E8" w:rsidP="009127E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713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6322" w:type="dxa"/>
          </w:tcPr>
          <w:p w14:paraId="2735705E" w14:textId="20449D63" w:rsidR="009127E8" w:rsidRPr="00C97713" w:rsidRDefault="009127E8" w:rsidP="009127E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713">
              <w:rPr>
                <w:rFonts w:ascii="Times New Roman" w:hAnsi="Times New Roman" w:cs="Times New Roman"/>
                <w:sz w:val="24"/>
                <w:szCs w:val="24"/>
              </w:rPr>
              <w:t>(Ethiopia)</w:t>
            </w:r>
          </w:p>
        </w:tc>
        <w:tc>
          <w:tcPr>
            <w:tcW w:w="2923" w:type="dxa"/>
            <w:vAlign w:val="center"/>
          </w:tcPr>
          <w:p w14:paraId="48248610" w14:textId="3A5423D3" w:rsidR="009127E8" w:rsidRDefault="009127E8" w:rsidP="00134D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2,338</w:t>
            </w:r>
          </w:p>
        </w:tc>
      </w:tr>
      <w:tr w:rsidR="009127E8" w:rsidRPr="00F21B47" w14:paraId="63198224" w14:textId="77777777" w:rsidTr="00134DD0">
        <w:trPr>
          <w:trHeight w:val="303"/>
          <w:jc w:val="center"/>
        </w:trPr>
        <w:tc>
          <w:tcPr>
            <w:tcW w:w="470" w:type="dxa"/>
          </w:tcPr>
          <w:p w14:paraId="0877447E" w14:textId="77777777" w:rsidR="009127E8" w:rsidRPr="00C97713" w:rsidRDefault="009127E8" w:rsidP="009127E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2" w:type="dxa"/>
          </w:tcPr>
          <w:p w14:paraId="628B4EB8" w14:textId="64A288A6" w:rsidR="009127E8" w:rsidRPr="00C97713" w:rsidRDefault="009127E8" w:rsidP="009127E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79C7">
              <w:t>#1 &amp; #2&amp; #3&amp; #4 &amp; #5</w:t>
            </w:r>
          </w:p>
        </w:tc>
        <w:tc>
          <w:tcPr>
            <w:tcW w:w="2923" w:type="dxa"/>
            <w:vAlign w:val="center"/>
          </w:tcPr>
          <w:p w14:paraId="1557C47C" w14:textId="7E567D75" w:rsidR="009127E8" w:rsidRDefault="009127E8" w:rsidP="00134D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59E02B81" w14:textId="77777777" w:rsidR="00E22881" w:rsidRDefault="00E22881" w:rsidP="00E22881">
      <w:pPr>
        <w:spacing w:after="0" w:line="240" w:lineRule="auto"/>
      </w:pPr>
    </w:p>
    <w:p w14:paraId="14A78784" w14:textId="4A9B4488" w:rsidR="00A842BB" w:rsidRDefault="00A842BB" w:rsidP="00E22881">
      <w:pPr>
        <w:spacing w:after="0" w:line="240" w:lineRule="auto"/>
      </w:pPr>
    </w:p>
    <w:sectPr w:rsidR="00A84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E26CB3"/>
    <w:multiLevelType w:val="multilevel"/>
    <w:tmpl w:val="9F1C5D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D5A7D36"/>
    <w:multiLevelType w:val="multilevel"/>
    <w:tmpl w:val="BAC483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A9F"/>
    <w:rsid w:val="00005E43"/>
    <w:rsid w:val="000128B3"/>
    <w:rsid w:val="0002154E"/>
    <w:rsid w:val="00035097"/>
    <w:rsid w:val="000922F3"/>
    <w:rsid w:val="000B2E02"/>
    <w:rsid w:val="000B361C"/>
    <w:rsid w:val="0011141E"/>
    <w:rsid w:val="00113011"/>
    <w:rsid w:val="0011549C"/>
    <w:rsid w:val="00134237"/>
    <w:rsid w:val="00134DD0"/>
    <w:rsid w:val="00146787"/>
    <w:rsid w:val="00174992"/>
    <w:rsid w:val="00182292"/>
    <w:rsid w:val="00192647"/>
    <w:rsid w:val="001C38E0"/>
    <w:rsid w:val="001C5A99"/>
    <w:rsid w:val="001F4607"/>
    <w:rsid w:val="001F461E"/>
    <w:rsid w:val="00234E4F"/>
    <w:rsid w:val="00276E9B"/>
    <w:rsid w:val="00283EB0"/>
    <w:rsid w:val="0029647D"/>
    <w:rsid w:val="002A4025"/>
    <w:rsid w:val="002B109B"/>
    <w:rsid w:val="002B7630"/>
    <w:rsid w:val="00310E70"/>
    <w:rsid w:val="00320502"/>
    <w:rsid w:val="003455E7"/>
    <w:rsid w:val="003614DC"/>
    <w:rsid w:val="00370AB0"/>
    <w:rsid w:val="003851DE"/>
    <w:rsid w:val="00392218"/>
    <w:rsid w:val="003A0F60"/>
    <w:rsid w:val="003A365B"/>
    <w:rsid w:val="003A3C2F"/>
    <w:rsid w:val="003B7559"/>
    <w:rsid w:val="003D557E"/>
    <w:rsid w:val="00425274"/>
    <w:rsid w:val="00434B0D"/>
    <w:rsid w:val="004465EA"/>
    <w:rsid w:val="004E396B"/>
    <w:rsid w:val="004E3CB9"/>
    <w:rsid w:val="004F3C90"/>
    <w:rsid w:val="004F7DB5"/>
    <w:rsid w:val="005925A0"/>
    <w:rsid w:val="005A2163"/>
    <w:rsid w:val="00606671"/>
    <w:rsid w:val="00625899"/>
    <w:rsid w:val="006B51E3"/>
    <w:rsid w:val="006C4B1A"/>
    <w:rsid w:val="006E1CF1"/>
    <w:rsid w:val="006E47C4"/>
    <w:rsid w:val="006F149B"/>
    <w:rsid w:val="007216E5"/>
    <w:rsid w:val="00726E30"/>
    <w:rsid w:val="007346C0"/>
    <w:rsid w:val="00742109"/>
    <w:rsid w:val="00753CEE"/>
    <w:rsid w:val="00792A9F"/>
    <w:rsid w:val="007A5301"/>
    <w:rsid w:val="007D62B0"/>
    <w:rsid w:val="007E3198"/>
    <w:rsid w:val="007F38C1"/>
    <w:rsid w:val="007F4874"/>
    <w:rsid w:val="00826828"/>
    <w:rsid w:val="00827A8B"/>
    <w:rsid w:val="008410C2"/>
    <w:rsid w:val="00850252"/>
    <w:rsid w:val="008844A4"/>
    <w:rsid w:val="00891D6B"/>
    <w:rsid w:val="008A0F29"/>
    <w:rsid w:val="008B0CCB"/>
    <w:rsid w:val="008B4B98"/>
    <w:rsid w:val="008C3A7C"/>
    <w:rsid w:val="008F0316"/>
    <w:rsid w:val="009127E8"/>
    <w:rsid w:val="00934DB8"/>
    <w:rsid w:val="0094134A"/>
    <w:rsid w:val="0095533D"/>
    <w:rsid w:val="009A75E6"/>
    <w:rsid w:val="009D02D8"/>
    <w:rsid w:val="009F1780"/>
    <w:rsid w:val="00A40BF5"/>
    <w:rsid w:val="00A45DB3"/>
    <w:rsid w:val="00A56A00"/>
    <w:rsid w:val="00A61E76"/>
    <w:rsid w:val="00A8143A"/>
    <w:rsid w:val="00A842BB"/>
    <w:rsid w:val="00A85A1B"/>
    <w:rsid w:val="00A862DE"/>
    <w:rsid w:val="00A92EB1"/>
    <w:rsid w:val="00A97D0D"/>
    <w:rsid w:val="00AB7583"/>
    <w:rsid w:val="00AE5E7F"/>
    <w:rsid w:val="00B07090"/>
    <w:rsid w:val="00B13A77"/>
    <w:rsid w:val="00B66102"/>
    <w:rsid w:val="00B84113"/>
    <w:rsid w:val="00B95AFF"/>
    <w:rsid w:val="00BB5DBA"/>
    <w:rsid w:val="00BB6547"/>
    <w:rsid w:val="00BD568D"/>
    <w:rsid w:val="00C45306"/>
    <w:rsid w:val="00C53F5A"/>
    <w:rsid w:val="00C64AFB"/>
    <w:rsid w:val="00C70040"/>
    <w:rsid w:val="00C825EA"/>
    <w:rsid w:val="00C9298F"/>
    <w:rsid w:val="00C97713"/>
    <w:rsid w:val="00CA307F"/>
    <w:rsid w:val="00CB1A20"/>
    <w:rsid w:val="00D159EC"/>
    <w:rsid w:val="00DA3F2A"/>
    <w:rsid w:val="00DA6448"/>
    <w:rsid w:val="00DB5B3A"/>
    <w:rsid w:val="00DC27A0"/>
    <w:rsid w:val="00DC7D7C"/>
    <w:rsid w:val="00E22881"/>
    <w:rsid w:val="00E36E87"/>
    <w:rsid w:val="00E42E40"/>
    <w:rsid w:val="00E43107"/>
    <w:rsid w:val="00E60581"/>
    <w:rsid w:val="00E72100"/>
    <w:rsid w:val="00E91C8F"/>
    <w:rsid w:val="00E93A8A"/>
    <w:rsid w:val="00ED2898"/>
    <w:rsid w:val="00ED716A"/>
    <w:rsid w:val="00EE7488"/>
    <w:rsid w:val="00F14E60"/>
    <w:rsid w:val="00F21B47"/>
    <w:rsid w:val="00F30062"/>
    <w:rsid w:val="00F64E90"/>
    <w:rsid w:val="00F7012D"/>
    <w:rsid w:val="00F962CF"/>
    <w:rsid w:val="00FB1C9C"/>
    <w:rsid w:val="00FB5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6DC1E"/>
  <w15:docId w15:val="{B441B301-96C8-4A80-84FB-2FC352F2D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6671"/>
  </w:style>
  <w:style w:type="paragraph" w:styleId="Heading1">
    <w:name w:val="heading 1"/>
    <w:basedOn w:val="Normal"/>
    <w:next w:val="Normal"/>
    <w:link w:val="Heading1Char"/>
    <w:uiPriority w:val="9"/>
    <w:qFormat/>
    <w:rsid w:val="00FB57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E2288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22881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value">
    <w:name w:val="value"/>
    <w:basedOn w:val="DefaultParagraphFont"/>
    <w:rsid w:val="00E22881"/>
  </w:style>
  <w:style w:type="character" w:styleId="Strong">
    <w:name w:val="Strong"/>
    <w:basedOn w:val="DefaultParagraphFont"/>
    <w:uiPriority w:val="22"/>
    <w:qFormat/>
    <w:rsid w:val="00E22881"/>
    <w:rPr>
      <w:b/>
      <w:bCs/>
    </w:rPr>
  </w:style>
  <w:style w:type="character" w:customStyle="1" w:styleId="fontstyle01">
    <w:name w:val="fontstyle01"/>
    <w:basedOn w:val="DefaultParagraphFont"/>
    <w:rsid w:val="000B361C"/>
    <w:rPr>
      <w:rFonts w:ascii="TimesNewRomanPSMT" w:hAnsi="TimesNewRomanPSMT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B576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94134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82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1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2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3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9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3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9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84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36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2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5-09-25T11:55:00Z</dcterms:created>
  <dcterms:modified xsi:type="dcterms:W3CDTF">2025-09-25T11:55:00Z</dcterms:modified>
</cp:coreProperties>
</file>